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229" w:rsidRDefault="00146229">
      <w:pPr>
        <w:rPr>
          <w:rFonts w:hint="eastAsia"/>
        </w:rPr>
      </w:pPr>
      <w:proofErr w:type="spellStart"/>
      <w:r>
        <w:t>D</w:t>
      </w:r>
      <w:r>
        <w:rPr>
          <w:rFonts w:hint="eastAsia"/>
        </w:rPr>
        <w:t>ev</w:t>
      </w:r>
      <w:proofErr w:type="spellEnd"/>
      <w:r>
        <w:rPr>
          <w:rFonts w:hint="eastAsia"/>
        </w:rPr>
        <w:t>：</w:t>
      </w:r>
      <w:r w:rsidRPr="00146229">
        <w:t xml:space="preserve">Modeling </w:t>
      </w:r>
      <w:r>
        <w:t>data</w:t>
      </w:r>
    </w:p>
    <w:p w:rsidR="00146229" w:rsidRDefault="00146229">
      <w:pPr>
        <w:rPr>
          <w:rFonts w:hint="eastAsia"/>
        </w:rPr>
      </w:pPr>
      <w:proofErr w:type="spellStart"/>
      <w:r>
        <w:t>V</w:t>
      </w:r>
      <w:r>
        <w:rPr>
          <w:rFonts w:hint="eastAsia"/>
        </w:rPr>
        <w:t>ad</w:t>
      </w:r>
      <w:proofErr w:type="spellEnd"/>
      <w:r>
        <w:rPr>
          <w:rFonts w:hint="eastAsia"/>
        </w:rPr>
        <w:t>：</w:t>
      </w:r>
      <w:r>
        <w:t xml:space="preserve">Validation data </w:t>
      </w:r>
    </w:p>
    <w:p w:rsidR="00146229" w:rsidRDefault="00146229">
      <w:pPr>
        <w:rPr>
          <w:rFonts w:hint="eastAsia"/>
        </w:rPr>
      </w:pPr>
    </w:p>
    <w:p w:rsidR="00146229" w:rsidRDefault="00146229">
      <w:pPr>
        <w:rPr>
          <w:rFonts w:hint="eastAsia"/>
        </w:rPr>
      </w:pPr>
      <w:bookmarkStart w:id="0" w:name="_GoBack"/>
      <w:bookmarkEnd w:id="0"/>
      <w:r w:rsidRPr="00146229">
        <w:t>Variable interpretation</w:t>
      </w:r>
      <w:r>
        <w:t>：</w:t>
      </w:r>
    </w:p>
    <w:p w:rsidR="00A467CC" w:rsidRDefault="009D416A">
      <w:proofErr w:type="gramStart"/>
      <w:r w:rsidRPr="009D416A">
        <w:t>gender:</w:t>
      </w:r>
      <w:proofErr w:type="gramEnd"/>
      <w:r w:rsidRPr="009D416A">
        <w:t>0,male;1,female</w:t>
      </w:r>
    </w:p>
    <w:p w:rsidR="009D416A" w:rsidRDefault="009D416A">
      <w:proofErr w:type="gramStart"/>
      <w:r w:rsidRPr="009D416A">
        <w:t>peritonitis:</w:t>
      </w:r>
      <w:proofErr w:type="gramEnd"/>
      <w:r w:rsidRPr="009D416A">
        <w:t>0,no;1,yes after surgury;2,yes no surgery</w:t>
      </w:r>
    </w:p>
    <w:p w:rsidR="009D416A" w:rsidRDefault="009D416A">
      <w:r w:rsidRPr="009D416A">
        <w:t xml:space="preserve">R </w:t>
      </w:r>
      <w:proofErr w:type="spellStart"/>
      <w:r w:rsidRPr="009D416A">
        <w:t>Failure</w:t>
      </w:r>
      <w:proofErr w:type="gramStart"/>
      <w:r w:rsidRPr="009D416A">
        <w:t>:respiratory</w:t>
      </w:r>
      <w:proofErr w:type="spellEnd"/>
      <w:proofErr w:type="gramEnd"/>
      <w:r w:rsidRPr="009D416A">
        <w:t xml:space="preserve"> failure,0,no;1,yes  </w:t>
      </w:r>
    </w:p>
    <w:p w:rsidR="009D416A" w:rsidRDefault="009D416A">
      <w:r w:rsidRPr="009D416A">
        <w:t xml:space="preserve">H </w:t>
      </w:r>
      <w:proofErr w:type="spellStart"/>
      <w:r w:rsidRPr="009D416A">
        <w:t>failure</w:t>
      </w:r>
      <w:proofErr w:type="gramStart"/>
      <w:r w:rsidRPr="009D416A">
        <w:t>:heart</w:t>
      </w:r>
      <w:proofErr w:type="spellEnd"/>
      <w:proofErr w:type="gramEnd"/>
      <w:r w:rsidRPr="009D416A">
        <w:t xml:space="preserve"> failure,0,no;1,yes</w:t>
      </w:r>
    </w:p>
    <w:p w:rsidR="009D416A" w:rsidRDefault="009D416A">
      <w:r w:rsidRPr="009D416A">
        <w:t>Disturbance of consciousness</w:t>
      </w:r>
      <w:proofErr w:type="gramStart"/>
      <w:r w:rsidRPr="009D416A">
        <w:t>:0,no</w:t>
      </w:r>
      <w:proofErr w:type="gramEnd"/>
      <w:r w:rsidRPr="009D416A">
        <w:t>;1</w:t>
      </w:r>
      <w:r>
        <w:rPr>
          <w:rFonts w:hint="eastAsia"/>
        </w:rPr>
        <w:t>,</w:t>
      </w:r>
      <w:r w:rsidRPr="009D416A">
        <w:t>yes</w:t>
      </w:r>
    </w:p>
    <w:p w:rsidR="00E114E0" w:rsidRDefault="00E114E0">
      <w:r w:rsidRPr="00E114E0">
        <w:t>Tumour</w:t>
      </w:r>
      <w:r>
        <w:rPr>
          <w:rFonts w:hint="eastAsia"/>
        </w:rPr>
        <w:t>:0,no;1,yes</w:t>
      </w:r>
    </w:p>
    <w:sectPr w:rsidR="00E1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AAB" w:rsidRDefault="00923AAB" w:rsidP="009D416A">
      <w:r>
        <w:separator/>
      </w:r>
    </w:p>
  </w:endnote>
  <w:endnote w:type="continuationSeparator" w:id="0">
    <w:p w:rsidR="00923AAB" w:rsidRDefault="00923AAB" w:rsidP="009D4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AAB" w:rsidRDefault="00923AAB" w:rsidP="009D416A">
      <w:r>
        <w:separator/>
      </w:r>
    </w:p>
  </w:footnote>
  <w:footnote w:type="continuationSeparator" w:id="0">
    <w:p w:rsidR="00923AAB" w:rsidRDefault="00923AAB" w:rsidP="009D4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A9"/>
    <w:rsid w:val="00060957"/>
    <w:rsid w:val="00146229"/>
    <w:rsid w:val="001D4B06"/>
    <w:rsid w:val="00223CA9"/>
    <w:rsid w:val="00294F9E"/>
    <w:rsid w:val="0032163F"/>
    <w:rsid w:val="003861DC"/>
    <w:rsid w:val="00415312"/>
    <w:rsid w:val="00446537"/>
    <w:rsid w:val="00486B5C"/>
    <w:rsid w:val="004965EF"/>
    <w:rsid w:val="006D5D8B"/>
    <w:rsid w:val="007B46E3"/>
    <w:rsid w:val="008D417B"/>
    <w:rsid w:val="00906DCF"/>
    <w:rsid w:val="00923AAB"/>
    <w:rsid w:val="009D416A"/>
    <w:rsid w:val="009E6F43"/>
    <w:rsid w:val="00A467CC"/>
    <w:rsid w:val="00A83646"/>
    <w:rsid w:val="00AB711D"/>
    <w:rsid w:val="00AC775D"/>
    <w:rsid w:val="00AE29EF"/>
    <w:rsid w:val="00B13C8D"/>
    <w:rsid w:val="00B17D29"/>
    <w:rsid w:val="00C026B4"/>
    <w:rsid w:val="00C71B71"/>
    <w:rsid w:val="00DB5D0E"/>
    <w:rsid w:val="00DC1F46"/>
    <w:rsid w:val="00E114E0"/>
    <w:rsid w:val="00EB2444"/>
    <w:rsid w:val="00EC7811"/>
    <w:rsid w:val="00F6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1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6-18T12:12:00Z</dcterms:created>
  <dcterms:modified xsi:type="dcterms:W3CDTF">2020-06-18T13:09:00Z</dcterms:modified>
</cp:coreProperties>
</file>